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8C5B86">
      <w:pPr>
        <w:keepNext w:val="0"/>
        <w:keepLines w:val="0"/>
        <w:widowControl/>
        <w:suppressLineNumbers w:val="0"/>
        <w:jc w:val="both"/>
        <w:rPr>
          <w:rFonts w:ascii="Times New Roman" w:hAnsi="Times New Roman" w:eastAsia="宋体" w:cs="宋体"/>
          <w:kern w:val="2"/>
          <w:sz w:val="24"/>
          <w:szCs w:val="22"/>
          <w:lang w:bidi="ar-SA"/>
        </w:rPr>
      </w:pPr>
      <w:r>
        <w:rPr>
          <w:rFonts w:ascii="Times New Roman" w:hAnsi="Times New Roman" w:eastAsia="宋体" w:cs="宋体"/>
          <w:kern w:val="2"/>
          <w:sz w:val="24"/>
          <w:szCs w:val="22"/>
          <w:lang w:val="en-US" w:eastAsia="zh-CN" w:bidi="ar-SA"/>
        </w:rPr>
        <w:t>Supplementary Table 1. Sensitivity Analysis: Multivariate Logistic Regression for Early Postoperative Hyponatremia Excluding Patients with Preoperative Hyponatremia (n=272)</w:t>
      </w:r>
    </w:p>
    <w:p w14:paraId="07AEFA12">
      <w:pPr>
        <w:rPr>
          <w:rFonts w:ascii="Times New Roman" w:hAnsi="Times New Roman" w:eastAsia="宋体" w:cs="宋体"/>
          <w:kern w:val="2"/>
          <w:sz w:val="24"/>
          <w:szCs w:val="22"/>
          <w:lang w:bidi="ar-SA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1701"/>
        <w:gridCol w:w="1698"/>
        <w:gridCol w:w="1701"/>
        <w:gridCol w:w="1701"/>
      </w:tblGrid>
      <w:tr w14:paraId="26B7641D">
        <w:tc>
          <w:tcPr>
            <w:tcW w:w="1704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 w14:paraId="459D1B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eastAsia="宋体" w:cs="Calibri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Independent Risk Factor</w:t>
            </w:r>
          </w:p>
        </w:tc>
        <w:tc>
          <w:tcPr>
            <w:tcW w:w="1704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 w14:paraId="40A7CE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eastAsia="宋体" w:cs="Calibri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Regression Coefficient (β)</w:t>
            </w:r>
          </w:p>
        </w:tc>
        <w:tc>
          <w:tcPr>
            <w:tcW w:w="1704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 w14:paraId="0E2FBE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eastAsia="宋体" w:cs="Calibri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Odds Ratio (OR)</w:t>
            </w:r>
          </w:p>
        </w:tc>
        <w:tc>
          <w:tcPr>
            <w:tcW w:w="1705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 w14:paraId="3DA1C2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eastAsia="宋体" w:cs="Calibri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95% CI</w:t>
            </w:r>
          </w:p>
        </w:tc>
        <w:tc>
          <w:tcPr>
            <w:tcW w:w="1705" w:type="dxa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 w14:paraId="1071F7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eastAsia="宋体" w:cs="Calibri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P-value</w:t>
            </w:r>
          </w:p>
        </w:tc>
      </w:tr>
      <w:tr w14:paraId="4EE974EC">
        <w:tc>
          <w:tcPr>
            <w:tcW w:w="1704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32C214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eastAsia="宋体" w:cs="Calibri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Max. Tumor Diameter &gt; 25 mm</w:t>
            </w: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7DD328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eastAsia="宋体" w:cs="Calibri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1.068</w:t>
            </w: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5A82A1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eastAsia="宋体" w:cs="Calibri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2.91</w:t>
            </w:r>
          </w:p>
        </w:tc>
        <w:tc>
          <w:tcPr>
            <w:tcW w:w="1705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53B9FD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eastAsia="宋体" w:cs="Calibri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1.55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5.48</w:t>
            </w:r>
          </w:p>
        </w:tc>
        <w:tc>
          <w:tcPr>
            <w:tcW w:w="1705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5655D2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eastAsia="宋体" w:cs="Calibri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0.002</w:t>
            </w:r>
          </w:p>
        </w:tc>
      </w:tr>
      <w:tr w14:paraId="030F2013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BC1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eastAsia="宋体" w:cs="Calibri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Knosp Grade ≥ 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F81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eastAsia="宋体" w:cs="Calibri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1.11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ED9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eastAsia="宋体" w:cs="Calibri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3.0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0D9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eastAsia="宋体" w:cs="Calibri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1.61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5.7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349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eastAsia="宋体" w:cs="Calibri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230D735E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D17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ACTH-secreting PitNET</w:t>
            </w:r>
          </w:p>
          <w:p w14:paraId="56D1F0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eastAsia="宋体" w:cs="Calibri"/>
                <w:kern w:val="2"/>
                <w:sz w:val="21"/>
                <w:szCs w:val="21"/>
                <w:lang w:bidi="ar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32E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eastAsia="宋体" w:cs="Calibri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1.28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2D6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eastAsia="宋体" w:cs="Calibri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3.6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78F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eastAsia="宋体" w:cs="Calibri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1.45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9.1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947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eastAsia="宋体" w:cs="Calibri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0.008</w:t>
            </w:r>
          </w:p>
        </w:tc>
      </w:tr>
      <w:tr w14:paraId="3B2C3C37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521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eastAsia="宋体" w:cs="Calibri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Operative Duration &gt; 180 min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B1F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eastAsia="宋体" w:cs="Calibri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0.73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576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eastAsia="宋体" w:cs="Calibri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2.0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1DE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eastAsia="宋体" w:cs="Calibri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1.09</w:t>
            </w:r>
            <w:r>
              <w:rPr>
                <w:rFonts w:hint="eastAsia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-</w:t>
            </w:r>
            <w:bookmarkStart w:id="0" w:name="_GoBack"/>
            <w:bookmarkEnd w:id="0"/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3.9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BB0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eastAsia="宋体" w:cs="Calibri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0.025</w:t>
            </w:r>
          </w:p>
        </w:tc>
      </w:tr>
      <w:tr w14:paraId="3138CEA1"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 w14:paraId="6867F3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eastAsia="宋体" w:cs="Calibri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Constant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 w14:paraId="5B0790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eastAsia="宋体" w:cs="Calibri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-3.812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 w14:paraId="01BC08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eastAsia="宋体" w:cs="Calibri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 w14:paraId="529E25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eastAsia="宋体" w:cs="Calibri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 w14:paraId="70AC24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eastAsia="宋体" w:cs="Calibri"/>
                <w:kern w:val="2"/>
                <w:sz w:val="21"/>
                <w:szCs w:val="21"/>
                <w:lang w:bidi="ar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lang w:val="en-US" w:eastAsia="zh-CN" w:bidi="ar"/>
              </w:rPr>
              <w:t>&lt;0.001</w:t>
            </w:r>
          </w:p>
        </w:tc>
      </w:tr>
    </w:tbl>
    <w:p w14:paraId="3B4F5812">
      <w:pPr>
        <w:keepNext w:val="0"/>
        <w:keepLines w:val="0"/>
        <w:widowControl/>
        <w:suppressLineNumbers w:val="0"/>
        <w:jc w:val="both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>This sensitivity analysis excluded 28 patients who presented with preoperative hyponatremia to eliminate potential confounding effects of baseline sodium status. The analysis confirms that tumor size, invasiveness, functional subtype (ACTH-secreting), and operative duration remain significant independent predictors of EPH in the eunatremic population.</w:t>
      </w:r>
    </w:p>
    <w:p w14:paraId="3E41F2B1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</w:p>
    <w:p w14:paraId="054A0305">
      <w:pPr>
        <w:keepNext w:val="0"/>
        <w:keepLines w:val="0"/>
        <w:widowControl/>
        <w:suppressLineNumbers w:val="0"/>
        <w:jc w:val="both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6D4F49"/>
    <w:rsid w:val="4DC5EC1C"/>
    <w:rsid w:val="5E6D4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4T22:05:00Z</dcterms:created>
  <dc:creator>doctor liu</dc:creator>
  <cp:lastModifiedBy>doctor liu</cp:lastModifiedBy>
  <dcterms:modified xsi:type="dcterms:W3CDTF">2026-02-24T14:45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8F9FE031F5B45CA4B13F9D695049FCBA_41</vt:lpwstr>
  </property>
</Properties>
</file>